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574B" w:rsidRDefault="0015574B">
      <w:pP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eastAsia="en-GB"/>
        </w:rPr>
      </w:pPr>
      <w:r w:rsidRPr="0015574B"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Pr="0015574B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eastAsia="en-GB"/>
        </w:rPr>
        <w:t>Comparative responses for common negative events.</w:t>
      </w:r>
    </w:p>
    <w:p w:rsidR="0015574B" w:rsidRDefault="0015574B">
      <w:pP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eastAsia="en-GB"/>
        </w:rPr>
      </w:pPr>
    </w:p>
    <w:tbl>
      <w:tblPr>
        <w:tblW w:w="7300" w:type="dxa"/>
        <w:tblInd w:w="93" w:type="dxa"/>
        <w:tblLook w:val="04A0" w:firstRow="1" w:lastRow="0" w:firstColumn="1" w:lastColumn="0" w:noHBand="0" w:noVBand="1"/>
      </w:tblPr>
      <w:tblGrid>
        <w:gridCol w:w="1380"/>
        <w:gridCol w:w="960"/>
        <w:gridCol w:w="960"/>
        <w:gridCol w:w="960"/>
        <w:gridCol w:w="960"/>
        <w:gridCol w:w="960"/>
        <w:gridCol w:w="1120"/>
      </w:tblGrid>
      <w:tr w:rsidR="0015574B" w:rsidRPr="00E5632C" w:rsidTr="00AF4E50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Mean comparative judgment of own chances vs others' chanc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15574B" w:rsidRPr="00E5632C" w:rsidTr="00AF4E50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Mean perceived frequency</w:t>
            </w:r>
          </w:p>
        </w:tc>
      </w:tr>
      <w:tr w:rsidR="0015574B" w:rsidRPr="00E5632C" w:rsidTr="00AF4E50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15574B" w:rsidRPr="00E5632C" w:rsidTr="00AF4E50">
        <w:trPr>
          <w:trHeight w:val="300"/>
        </w:trPr>
        <w:tc>
          <w:tcPr>
            <w:tcW w:w="4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563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</w:t>
            </w:r>
          </w:p>
        </w:tc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15574B" w:rsidRPr="00E5632C" w:rsidTr="00AF4E50">
        <w:trPr>
          <w:trHeight w:val="8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563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563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563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563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15574B" w:rsidRPr="00E5632C" w:rsidTr="00AF4E50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15574B" w:rsidRPr="00E5632C" w:rsidTr="00AF4E50">
        <w:trPr>
          <w:trHeight w:val="300"/>
        </w:trPr>
        <w:tc>
          <w:tcPr>
            <w:tcW w:w="3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 xml:space="preserve">Feel stress at some stage of you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1.14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89.72***</w:t>
            </w:r>
          </w:p>
        </w:tc>
      </w:tr>
      <w:tr w:rsidR="0015574B" w:rsidRPr="00E5632C" w:rsidTr="00AF4E50">
        <w:trPr>
          <w:trHeight w:val="300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university stud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15574B" w:rsidRPr="00E5632C" w:rsidTr="00AF4E50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15574B" w:rsidRPr="00E5632C" w:rsidTr="00AF4E50">
        <w:trPr>
          <w:trHeight w:val="300"/>
        </w:trPr>
        <w:tc>
          <w:tcPr>
            <w:tcW w:w="4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 xml:space="preserve">Gain half a stone in weight by the time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0.71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70.94***</w:t>
            </w:r>
          </w:p>
        </w:tc>
      </w:tr>
      <w:tr w:rsidR="0015574B" w:rsidRPr="00E5632C" w:rsidTr="00AF4E50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you are 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15574B" w:rsidRPr="00E5632C" w:rsidTr="00AF4E50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15574B" w:rsidRPr="00E5632C" w:rsidTr="00AF4E50">
        <w:trPr>
          <w:trHeight w:val="300"/>
        </w:trPr>
        <w:tc>
          <w:tcPr>
            <w:tcW w:w="4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 xml:space="preserve">Attend the funeral of a loved one in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0.61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67.70***</w:t>
            </w:r>
          </w:p>
        </w:tc>
      </w:tr>
      <w:tr w:rsidR="0015574B" w:rsidRPr="00E5632C" w:rsidTr="00AF4E50">
        <w:trPr>
          <w:trHeight w:val="315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the next 20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15574B" w:rsidRPr="00E5632C" w:rsidTr="00AF4E50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15574B" w:rsidRPr="00E5632C" w:rsidTr="00AF4E50">
        <w:trPr>
          <w:trHeight w:val="300"/>
        </w:trPr>
        <w:tc>
          <w:tcPr>
            <w:tcW w:w="4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 xml:space="preserve">Go to have a shower only to discover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0.57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73.35***</w:t>
            </w:r>
          </w:p>
        </w:tc>
      </w:tr>
      <w:tr w:rsidR="0015574B" w:rsidRPr="00E5632C" w:rsidTr="00AF4E50">
        <w:trPr>
          <w:trHeight w:val="300"/>
        </w:trPr>
        <w:tc>
          <w:tcPr>
            <w:tcW w:w="3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that the hot water has run o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15574B" w:rsidRPr="00E5632C" w:rsidTr="00AF4E50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15574B" w:rsidRPr="00E5632C" w:rsidTr="00AF4E50">
        <w:trPr>
          <w:trHeight w:val="300"/>
        </w:trPr>
        <w:tc>
          <w:tcPr>
            <w:tcW w:w="4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Have your heart broken at some stag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0.31 n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69.26***</w:t>
            </w:r>
          </w:p>
        </w:tc>
      </w:tr>
      <w:tr w:rsidR="0015574B" w:rsidRPr="00E5632C" w:rsidTr="00AF4E50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in your l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15574B" w:rsidRPr="00E5632C" w:rsidTr="00AF4E50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15574B" w:rsidRPr="00E5632C" w:rsidTr="00AF4E50">
        <w:trPr>
          <w:trHeight w:val="300"/>
        </w:trPr>
        <w:tc>
          <w:tcPr>
            <w:tcW w:w="4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Have painful treatment at the dentis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-0.01 n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53.60 ns.</w:t>
            </w:r>
          </w:p>
        </w:tc>
      </w:tr>
      <w:tr w:rsidR="0015574B" w:rsidRPr="00E5632C" w:rsidTr="00AF4E50">
        <w:trPr>
          <w:trHeight w:val="300"/>
        </w:trPr>
        <w:tc>
          <w:tcPr>
            <w:tcW w:w="3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at some stage in your l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15574B" w:rsidRPr="00E5632C" w:rsidTr="00AF4E50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15574B" w:rsidRPr="00E5632C" w:rsidTr="00AF4E50">
        <w:trPr>
          <w:trHeight w:val="300"/>
        </w:trPr>
        <w:tc>
          <w:tcPr>
            <w:tcW w:w="3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Receive a speeding ticket at s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-0.17 n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46.75 ns.</w:t>
            </w:r>
          </w:p>
        </w:tc>
      </w:tr>
      <w:tr w:rsidR="0015574B" w:rsidRPr="00E5632C" w:rsidTr="00AF4E50">
        <w:trPr>
          <w:trHeight w:val="300"/>
        </w:trPr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stage in your l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15574B" w:rsidRPr="00E5632C" w:rsidTr="00AF4E50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E5632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5574B" w:rsidRPr="00E5632C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E5632C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15574B" w:rsidRPr="0015574B" w:rsidTr="00AF4E50">
        <w:trPr>
          <w:trHeight w:val="300"/>
        </w:trPr>
        <w:tc>
          <w:tcPr>
            <w:tcW w:w="730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15574B" w:rsidRDefault="0015574B" w:rsidP="00AF4E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5574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1557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s. = nonsignificant.</w:t>
            </w:r>
            <w:r w:rsidRPr="0015574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15574B" w:rsidRPr="0015574B" w:rsidTr="00AF4E50">
        <w:trPr>
          <w:trHeight w:val="300"/>
        </w:trPr>
        <w:tc>
          <w:tcPr>
            <w:tcW w:w="3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15574B" w:rsidRDefault="0015574B" w:rsidP="00AF4E5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15574B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*</w:t>
            </w:r>
            <w:r w:rsidRPr="0015574B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GB"/>
              </w:rPr>
              <w:t>p</w:t>
            </w:r>
            <w:r w:rsidRPr="0015574B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&lt; .05. **</w:t>
            </w:r>
            <w:r w:rsidRPr="0015574B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GB"/>
              </w:rPr>
              <w:t xml:space="preserve">p </w:t>
            </w:r>
            <w:r w:rsidRPr="0015574B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&lt; .01 ***</w:t>
            </w:r>
            <w:r w:rsidRPr="0015574B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GB"/>
              </w:rPr>
              <w:t xml:space="preserve">p </w:t>
            </w:r>
            <w:r w:rsidRPr="0015574B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&lt;.001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15574B" w:rsidRDefault="0015574B" w:rsidP="00AF4E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15574B" w:rsidRDefault="0015574B" w:rsidP="00AF4E50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15574B" w:rsidRDefault="0015574B" w:rsidP="00AF4E50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574B" w:rsidRPr="0015574B" w:rsidRDefault="0015574B" w:rsidP="00AF4E5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15574B" w:rsidRPr="0015574B" w:rsidRDefault="0015574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15574B" w:rsidRPr="001557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931"/>
    <w:rsid w:val="0015574B"/>
    <w:rsid w:val="00517931"/>
    <w:rsid w:val="00CA4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FB8CD1-253A-431C-A9B4-B554F9349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931"/>
    <w:pPr>
      <w:spacing w:after="200" w:line="276" w:lineRule="auto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arris</dc:creator>
  <cp:keywords/>
  <dc:description/>
  <cp:lastModifiedBy>Adam Harris</cp:lastModifiedBy>
  <cp:revision>2</cp:revision>
  <dcterms:created xsi:type="dcterms:W3CDTF">2017-02-23T19:29:00Z</dcterms:created>
  <dcterms:modified xsi:type="dcterms:W3CDTF">2017-02-23T19:29:00Z</dcterms:modified>
</cp:coreProperties>
</file>